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60F" w:rsidRPr="00CD420A" w:rsidRDefault="00CD420A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proofErr w:type="gramStart"/>
      <w:r w:rsidRPr="00CD420A">
        <w:rPr>
          <w:rFonts w:ascii="Times New Roman" w:hAnsi="Times New Roman" w:cs="Times New Roman"/>
          <w:b/>
          <w:sz w:val="24"/>
        </w:rPr>
        <w:t xml:space="preserve">Table </w:t>
      </w:r>
      <w:r w:rsidR="00FA1DA7">
        <w:rPr>
          <w:rFonts w:ascii="Times New Roman" w:hAnsi="Times New Roman" w:cs="Times New Roman" w:hint="eastAsia"/>
          <w:b/>
          <w:sz w:val="24"/>
        </w:rPr>
        <w:t>s3</w:t>
      </w:r>
      <w:r w:rsidRPr="00CD420A">
        <w:rPr>
          <w:rFonts w:ascii="Times New Roman" w:hAnsi="Times New Roman" w:cs="Times New Roman"/>
          <w:b/>
          <w:sz w:val="24"/>
        </w:rPr>
        <w:t>.</w:t>
      </w:r>
      <w:proofErr w:type="gramEnd"/>
      <w:r w:rsidRPr="00CD420A">
        <w:rPr>
          <w:rFonts w:ascii="Times New Roman" w:hAnsi="Times New Roman" w:cs="Times New Roman"/>
          <w:b/>
          <w:sz w:val="24"/>
        </w:rPr>
        <w:t xml:space="preserve"> The clinical relevance of HAPLN1 expression in gastric cancer</w:t>
      </w:r>
    </w:p>
    <w:p w:rsidR="00E4160F" w:rsidRPr="00CD420A" w:rsidRDefault="00E4160F">
      <w:pPr>
        <w:rPr>
          <w:rFonts w:ascii="Times New Roman" w:hAnsi="Times New Roman" w:cs="Times New Roman"/>
          <w:sz w:val="24"/>
        </w:rPr>
      </w:pPr>
    </w:p>
    <w:tbl>
      <w:tblPr>
        <w:tblW w:w="6955" w:type="dxa"/>
        <w:jc w:val="center"/>
        <w:tblInd w:w="93" w:type="dxa"/>
        <w:tblLook w:val="04A0"/>
      </w:tblPr>
      <w:tblGrid>
        <w:gridCol w:w="2275"/>
        <w:gridCol w:w="1080"/>
        <w:gridCol w:w="1238"/>
        <w:gridCol w:w="1282"/>
        <w:gridCol w:w="1080"/>
      </w:tblGrid>
      <w:tr w:rsidR="00CD420A" w:rsidRPr="00CD420A" w:rsidTr="00BF7F2A">
        <w:trPr>
          <w:trHeight w:val="315"/>
          <w:jc w:val="center"/>
        </w:trPr>
        <w:tc>
          <w:tcPr>
            <w:tcW w:w="227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CD420A" w:rsidRPr="00CD420A" w:rsidRDefault="00CD420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CD420A" w:rsidRPr="00CD420A" w:rsidRDefault="00CD420A" w:rsidP="00CD4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CD42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N</w:t>
            </w:r>
          </w:p>
          <w:p w:rsidR="00CD420A" w:rsidRPr="00CD420A" w:rsidRDefault="00CD420A" w:rsidP="00754FAF">
            <w:pPr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(</w:t>
            </w: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55</w:t>
            </w:r>
            <w:r w:rsidRPr="00CD42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20A" w:rsidRPr="00CD420A" w:rsidRDefault="00844A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color w:val="000000"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3" type="#_x0000_t32" style="position:absolute;left:0;text-align:left;margin-left:4.65pt;margin-top:15.3pt;width:101.95pt;height:0;z-index:251664384;mso-position-horizontal-relative:text;mso-position-vertical-relative:text" o:connectortype="straight" strokeweight=".5pt"/>
              </w:pict>
            </w:r>
            <w:r w:rsidR="00CD420A" w:rsidRPr="00CD420A">
              <w:rPr>
                <w:rStyle w:val="font61"/>
                <w:rFonts w:eastAsia="宋体"/>
                <w:b w:val="0"/>
                <w:sz w:val="21"/>
                <w:szCs w:val="21"/>
              </w:rPr>
              <w:t>HAPLN1 expre</w:t>
            </w:r>
            <w:r w:rsidR="00CD420A">
              <w:rPr>
                <w:rStyle w:val="font61"/>
                <w:rFonts w:eastAsia="宋体" w:hint="eastAsia"/>
                <w:b w:val="0"/>
                <w:sz w:val="21"/>
                <w:szCs w:val="21"/>
              </w:rPr>
              <w:t>s</w:t>
            </w:r>
            <w:r w:rsidR="00CD420A" w:rsidRPr="00CD420A">
              <w:rPr>
                <w:rStyle w:val="font61"/>
                <w:rFonts w:eastAsia="宋体"/>
                <w:b w:val="0"/>
                <w:sz w:val="21"/>
                <w:szCs w:val="21"/>
              </w:rPr>
              <w:t>si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CD420A" w:rsidRPr="00CD420A" w:rsidRDefault="00CD4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P</w:t>
            </w: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CD420A" w:rsidRPr="00CD420A" w:rsidTr="00BF7F2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D420A" w:rsidRPr="00CD420A" w:rsidRDefault="00CD420A" w:rsidP="00CD420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D420A" w:rsidRPr="00CD420A" w:rsidRDefault="00CD4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D420A" w:rsidRPr="00CD420A" w:rsidRDefault="00CD4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ow</w:t>
            </w:r>
            <w:r w:rsidRPr="00CD42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D420A" w:rsidRPr="00CD420A" w:rsidRDefault="00CD4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High</w:t>
            </w:r>
            <w:r w:rsidRPr="00CD42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(80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D420A" w:rsidRPr="00CD420A" w:rsidRDefault="00CD42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ge</w:t>
            </w:r>
            <w:r w:rsidR="00CD420A" w:rsidRPr="00CD42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0.9999</w:t>
            </w: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≤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g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27</w:t>
            </w: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Tumor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</w:t>
            </w: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CD420A" w:rsidP="009612B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Grade </w:t>
            </w:r>
            <w:r w:rsidR="009612B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Ⅰ</w:t>
            </w:r>
            <w:r w:rsidR="00EA16BA"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Pr="00CD42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Grade </w:t>
            </w:r>
            <w:r w:rsidR="009612B6"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CD420A" w:rsidP="00CD420A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ade</w:t>
            </w: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612B6"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Depth of </w:t>
            </w:r>
            <w:r w:rsidR="00CD420A" w:rsidRPr="00CD42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tumor </w:t>
            </w: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T1</w:t>
            </w:r>
            <w:r w:rsidR="00CD420A" w:rsidRPr="00CD42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~</w:t>
            </w: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Style w:val="font21"/>
                <w:rFonts w:eastAsia="宋体"/>
                <w:sz w:val="21"/>
                <w:szCs w:val="21"/>
              </w:rPr>
              <w:t xml:space="preserve">  T3</w:t>
            </w:r>
            <w:r w:rsidR="00CD420A" w:rsidRPr="00CD420A">
              <w:rPr>
                <w:rStyle w:val="font21"/>
                <w:rFonts w:eastAsia="宋体" w:hint="eastAsia"/>
                <w:sz w:val="21"/>
                <w:szCs w:val="21"/>
              </w:rPr>
              <w:t>~</w:t>
            </w:r>
            <w:r w:rsidRPr="00CD420A">
              <w:rPr>
                <w:rStyle w:val="font21"/>
                <w:rFonts w:eastAsia="宋体"/>
                <w:sz w:val="21"/>
                <w:szCs w:val="21"/>
              </w:rPr>
              <w:t>4</w:t>
            </w:r>
            <w:r w:rsidRPr="00CD420A">
              <w:rPr>
                <w:rStyle w:val="font01"/>
                <w:rFonts w:eastAsia="宋体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N0</w:t>
            </w:r>
            <w:r w:rsidR="00CD420A" w:rsidRPr="00CD42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~</w:t>
            </w: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N2</w:t>
            </w:r>
            <w:r w:rsidR="00CD420A" w:rsidRPr="00CD42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~</w:t>
            </w: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3</w:t>
            </w: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</w:t>
            </w:r>
            <w:r w:rsidR="00CD420A" w:rsidRPr="00CD42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TNM</w:t>
            </w:r>
            <w:r w:rsidR="00EA16BA" w:rsidRPr="00CD420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4160F" w:rsidRPr="00CD420A" w:rsidTr="00BF7F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CD420A"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Ⅰ~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</w:tr>
      <w:tr w:rsidR="00E4160F" w:rsidRPr="00CD420A" w:rsidTr="00BF7F2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 w:rsidP="00CD42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CD420A"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~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A1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2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4160F" w:rsidRPr="00CD420A" w:rsidRDefault="00E416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:rsidR="00E4160F" w:rsidRPr="00CD420A" w:rsidRDefault="00E4160F">
      <w:pPr>
        <w:rPr>
          <w:rFonts w:ascii="Times New Roman" w:hAnsi="Times New Roman" w:cs="Times New Roman"/>
          <w:sz w:val="24"/>
        </w:rPr>
      </w:pPr>
    </w:p>
    <w:sectPr w:rsidR="00E4160F" w:rsidRPr="00CD420A" w:rsidSect="00E41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06A4" w:rsidRDefault="00B506A4" w:rsidP="00CD420A">
      <w:r>
        <w:separator/>
      </w:r>
    </w:p>
  </w:endnote>
  <w:endnote w:type="continuationSeparator" w:id="0">
    <w:p w:rsidR="00B506A4" w:rsidRDefault="00B506A4" w:rsidP="00CD42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06A4" w:rsidRDefault="00B506A4" w:rsidP="00CD420A">
      <w:r>
        <w:separator/>
      </w:r>
    </w:p>
  </w:footnote>
  <w:footnote w:type="continuationSeparator" w:id="0">
    <w:p w:rsidR="00B506A4" w:rsidRDefault="00B506A4" w:rsidP="00CD42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22084016"/>
    <w:rsid w:val="001C688A"/>
    <w:rsid w:val="002467D5"/>
    <w:rsid w:val="00351BD3"/>
    <w:rsid w:val="00680568"/>
    <w:rsid w:val="006C562D"/>
    <w:rsid w:val="00844A87"/>
    <w:rsid w:val="0085054B"/>
    <w:rsid w:val="009612B6"/>
    <w:rsid w:val="00A032B9"/>
    <w:rsid w:val="00B506A4"/>
    <w:rsid w:val="00BB2DDA"/>
    <w:rsid w:val="00BF7F2A"/>
    <w:rsid w:val="00C0517D"/>
    <w:rsid w:val="00C77EE4"/>
    <w:rsid w:val="00CD420A"/>
    <w:rsid w:val="00E4160F"/>
    <w:rsid w:val="00EA16BA"/>
    <w:rsid w:val="00FA1DA7"/>
    <w:rsid w:val="22084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2"/>
      <o:rules v:ext="edit">
        <o:r id="V:Rule2" type="connector" idref="#_x0000_s205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160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basedOn w:val="a0"/>
    <w:rsid w:val="00E4160F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sid w:val="00E4160F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a0"/>
    <w:rsid w:val="00E4160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3">
    <w:name w:val="header"/>
    <w:basedOn w:val="a"/>
    <w:link w:val="Char"/>
    <w:rsid w:val="00CD4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D420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CD4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D420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</dc:creator>
  <cp:lastModifiedBy>Think</cp:lastModifiedBy>
  <cp:revision>7</cp:revision>
  <dcterms:created xsi:type="dcterms:W3CDTF">2021-04-23T10:12:00Z</dcterms:created>
  <dcterms:modified xsi:type="dcterms:W3CDTF">2021-08-08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F4154FAD74A458AA429306445F76846</vt:lpwstr>
  </property>
</Properties>
</file>